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8220A" w14:textId="77777777" w:rsidR="000D1DE8" w:rsidRPr="00F56F67" w:rsidRDefault="000D1DE8" w:rsidP="000D1DE8">
      <w:pPr>
        <w:rPr>
          <w:rFonts w:ascii="Times New Roman" w:hAnsi="Times New Roman"/>
          <w:b/>
        </w:rPr>
      </w:pPr>
      <w:r w:rsidRPr="00F56F67">
        <w:rPr>
          <w:rFonts w:ascii="Times New Roman" w:hAnsi="Times New Roman"/>
          <w:b/>
        </w:rPr>
        <w:t>Supplementary Table 4: UNETR Model Generalizability for Vascular Segmentation</w:t>
      </w:r>
    </w:p>
    <w:p w14:paraId="2C7EB0C7" w14:textId="77777777" w:rsidR="000D1DE8" w:rsidRPr="00F56F67" w:rsidRDefault="000D1DE8" w:rsidP="000D1DE8">
      <w:pPr>
        <w:rPr>
          <w:rFonts w:ascii="Times New Roman" w:hAnsi="Times New Roman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0D1DE8" w14:paraId="739AE318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7F4A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FE7D1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THY1-ChR2-EYFP</w:t>
            </w:r>
          </w:p>
          <w:p w14:paraId="52DCFDAA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(Current Study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3A34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C57</w:t>
            </w:r>
          </w:p>
          <w:p w14:paraId="21518F65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(Different Mouse Species)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D981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Fischer Rats</w:t>
            </w:r>
          </w:p>
          <w:p w14:paraId="2903031B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(Different Species)</w:t>
            </w:r>
          </w:p>
        </w:tc>
      </w:tr>
      <w:tr w:rsidR="000D1DE8" w14:paraId="611A6C91" w14:textId="77777777" w:rsidTr="00CA3F13">
        <w:trPr>
          <w:trHeight w:val="420"/>
        </w:trPr>
        <w:tc>
          <w:tcPr>
            <w:tcW w:w="936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70A14" w14:textId="77777777" w:rsidR="000D1DE8" w:rsidRPr="00F56F67" w:rsidRDefault="000D1DE8" w:rsidP="00CA3F13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Vessels</w:t>
            </w:r>
          </w:p>
        </w:tc>
      </w:tr>
      <w:tr w:rsidR="000D1DE8" w14:paraId="5F230D26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3E592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Di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E548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63±0.09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AF3CB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663±0.12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77729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04±0.046</w:t>
            </w:r>
          </w:p>
        </w:tc>
      </w:tr>
      <w:tr w:rsidR="000D1DE8" w14:paraId="7C14E5D0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C5FEB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Precision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9C00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811±0.089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59FD6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632±0.22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1CDE7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23±0.117</w:t>
            </w:r>
          </w:p>
        </w:tc>
      </w:tr>
      <w:tr w:rsidR="000D1DE8" w14:paraId="39172844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16708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Recall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A6B28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50±0.17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DC1C9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66±0.05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1735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0.741±0.178</w:t>
            </w:r>
          </w:p>
        </w:tc>
      </w:tr>
      <w:tr w:rsidR="000D1DE8" w14:paraId="67A96D82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94A4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Hausdorff 95%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2C8D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3.567±12.13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CFF2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75.548±52.97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75FE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65.961±46.077</w:t>
            </w:r>
          </w:p>
        </w:tc>
      </w:tr>
      <w:tr w:rsidR="000D1DE8" w14:paraId="775BC7DB" w14:textId="77777777" w:rsidTr="00CA3F13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0511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  <w:b/>
              </w:rPr>
            </w:pPr>
            <w:r w:rsidRPr="00F56F67">
              <w:rPr>
                <w:rFonts w:ascii="Times New Roman" w:hAnsi="Times New Roman"/>
                <w:b/>
              </w:rPr>
              <w:t>Mean Surface Dist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E4C26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.900±1.54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01A8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>18.482±17.91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582E" w14:textId="77777777" w:rsidR="000D1DE8" w:rsidRPr="00F56F67" w:rsidRDefault="000D1DE8" w:rsidP="00CA3F13">
            <w:pPr>
              <w:widowControl w:val="0"/>
              <w:spacing w:line="240" w:lineRule="auto"/>
              <w:rPr>
                <w:rFonts w:ascii="Times New Roman" w:hAnsi="Times New Roman"/>
              </w:rPr>
            </w:pPr>
            <w:r w:rsidRPr="00F56F67">
              <w:rPr>
                <w:rFonts w:ascii="Times New Roman" w:hAnsi="Times New Roman"/>
              </w:rPr>
              <w:t xml:space="preserve">22.184±22.204 </w:t>
            </w:r>
          </w:p>
        </w:tc>
      </w:tr>
    </w:tbl>
    <w:p w14:paraId="7AACA331" w14:textId="77777777" w:rsidR="0038508B" w:rsidRDefault="0038508B"/>
    <w:sectPr w:rsidR="0038508B" w:rsidSect="007C61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DE8"/>
    <w:rsid w:val="000D1DE8"/>
    <w:rsid w:val="0038508B"/>
    <w:rsid w:val="00706B78"/>
    <w:rsid w:val="007C61BD"/>
    <w:rsid w:val="008D2F2E"/>
    <w:rsid w:val="00940EFD"/>
    <w:rsid w:val="00C0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652A9"/>
  <w15:chartTrackingRefBased/>
  <w15:docId w15:val="{E5B1EFDC-046D-254E-9FDF-3EDB75DF0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DE8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1D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D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D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D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D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D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D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D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D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D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D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D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D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D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D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D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D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D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D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1D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D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1D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D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1D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D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1D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D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D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D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384</Characters>
  <Application>Microsoft Office Word</Application>
  <DocSecurity>0</DocSecurity>
  <Lines>32</Lines>
  <Paragraphs>28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Rozak</dc:creator>
  <cp:keywords/>
  <dc:description/>
  <cp:lastModifiedBy>Matthew Rozak</cp:lastModifiedBy>
  <cp:revision>1</cp:revision>
  <dcterms:created xsi:type="dcterms:W3CDTF">2026-02-13T17:36:00Z</dcterms:created>
  <dcterms:modified xsi:type="dcterms:W3CDTF">2026-02-13T17:37:00Z</dcterms:modified>
</cp:coreProperties>
</file>